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DAA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1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he relationships between CCR and mortalit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NAFLD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 w:eastAsia="zh-CN"/>
        </w:rPr>
        <w:t>After excluding participants with missing covariat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520"/>
        <w:gridCol w:w="602"/>
        <w:gridCol w:w="1306"/>
        <w:gridCol w:w="635"/>
        <w:gridCol w:w="1306"/>
        <w:gridCol w:w="635"/>
        <w:gridCol w:w="1306"/>
        <w:gridCol w:w="635"/>
      </w:tblGrid>
      <w:tr w14:paraId="178D1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E9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54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7F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ent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13EE0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inset" w:color="FFFFFF" w:themeColor="background1" w:sz="48" w:space="0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3B07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inset" w:color="FFFFFF" w:themeColor="background1" w:sz="4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A6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66547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B3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B40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BB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2A4AD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left w:val="inset" w:color="FFFFFF" w:themeColor="background1" w:sz="48" w:space="0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4D489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left w:val="inset" w:color="FFFFFF" w:themeColor="background1" w:sz="48" w:space="0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30509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left w:val="inset" w:color="FFFFFF" w:themeColor="background1" w:sz="48" w:space="0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63EFE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left w:val="inset" w:color="FFFFFF" w:themeColor="background1" w:sz="48" w:space="0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 w14:paraId="39F18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left w:val="inset" w:color="FFFFFF" w:themeColor="background1" w:sz="4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32C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55315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2D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  <w:lang w:val="en-US"/>
              </w:rPr>
              <w:t>All-cause mortal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21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23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9E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E0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3B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6B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66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C1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D313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1041">
            <w:pPr>
              <w:keepNext w:val="0"/>
              <w:keepLines w:val="0"/>
              <w:widowControl/>
              <w:suppressLineNumbers w:val="0"/>
              <w:tabs>
                <w:tab w:val="left" w:pos="30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C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D1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C6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AD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A4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1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B6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FB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7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57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4641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29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CR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0D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80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8B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BE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4D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6B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0E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8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359E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9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E9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4A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E6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51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1C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28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8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D5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8B8C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A8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BE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7F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46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49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3F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EC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8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D9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33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4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F0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6D0A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4F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8F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4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B2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26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54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DA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35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E7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83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33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6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0688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50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49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11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30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1B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08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C2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97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F5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3356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1E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diovascula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15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0B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B8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91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B8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9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37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D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9C20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13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C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9D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D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C5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4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30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C3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87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DF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7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2E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7855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A1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CR 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7C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BC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AB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45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7E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8F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3F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04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00B40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A7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D0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8F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73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D4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EB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89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2A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52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2B8C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DE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BB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A9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DA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66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C5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4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2A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9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53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3F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</w:tr>
      <w:tr w14:paraId="3843A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5A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A9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9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C6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21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F7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E8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5,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87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F9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0.24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CA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D992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E008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F3B5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0CD7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AF53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6988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0647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2719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5CA6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680B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7F632A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1 unadjusted</w:t>
      </w:r>
    </w:p>
    <w:p w14:paraId="3CE899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2 adjusted for gender, age and race</w:t>
      </w:r>
    </w:p>
    <w:p w14:paraId="7FA10D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Model 3 further adjusted for education level, marital status, PIR, moderate activity, smoke status, hypertension, diabetes, coronary heart disease, cancer, BMI, eGFR, HbA1c, UA, HDL, TG and TC based on Model 2.</w:t>
      </w:r>
    </w:p>
    <w:p w14:paraId="6E225D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CR, creatinine to cystatin C ratio; NAFLD, nonalcoholic fatty liver disease; T, tertile; HR, hazard ratio; CI, confidence interval; Ref, reference; PIR, income to poverty ratio; BMI, body mass index; eGFR, estimated glomerular fltration rate; HbA1c, glycosylated hemoglobin type A1C; UA, uric acid; HDL, hdl-cholesterol; TG, triglycerides; TC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</w:rPr>
        <w:t>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37626"/>
    <w:rsid w:val="0727285C"/>
    <w:rsid w:val="13E0569F"/>
    <w:rsid w:val="188A029C"/>
    <w:rsid w:val="1E8D0C29"/>
    <w:rsid w:val="20177D0D"/>
    <w:rsid w:val="2034196A"/>
    <w:rsid w:val="212B5629"/>
    <w:rsid w:val="24CD117D"/>
    <w:rsid w:val="29ED205D"/>
    <w:rsid w:val="30063C7F"/>
    <w:rsid w:val="348B541B"/>
    <w:rsid w:val="3A0A0D7C"/>
    <w:rsid w:val="49150199"/>
    <w:rsid w:val="4D5E16D7"/>
    <w:rsid w:val="4DCE6B33"/>
    <w:rsid w:val="56235919"/>
    <w:rsid w:val="568B1CC0"/>
    <w:rsid w:val="5BB67FE2"/>
    <w:rsid w:val="62B72BDB"/>
    <w:rsid w:val="63413AE5"/>
    <w:rsid w:val="63497970"/>
    <w:rsid w:val="6BDB071B"/>
    <w:rsid w:val="6C487B12"/>
    <w:rsid w:val="7C6D071B"/>
    <w:rsid w:val="7E0D3F64"/>
    <w:rsid w:val="7E8720C3"/>
    <w:rsid w:val="7FAB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2173</Characters>
  <Lines>0</Lines>
  <Paragraphs>0</Paragraphs>
  <TotalTime>15</TotalTime>
  <ScaleCrop>false</ScaleCrop>
  <LinksUpToDate>false</LinksUpToDate>
  <CharactersWithSpaces>24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0:37:00Z</dcterms:created>
  <dc:creator>ASUS</dc:creator>
  <cp:lastModifiedBy>WPS_1602216255</cp:lastModifiedBy>
  <dcterms:modified xsi:type="dcterms:W3CDTF">2025-05-11T03:1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BmZmVkZjQ4MDNjZTVhMzQ1MjA0ZTM1ZmFiMjQ4NmEiLCJ1c2VySWQiOiIxMTI4ODg0MTM4In0=</vt:lpwstr>
  </property>
  <property fmtid="{D5CDD505-2E9C-101B-9397-08002B2CF9AE}" pid="4" name="ICV">
    <vt:lpwstr>87F169E48F104D09B8215B07EEF3492C_12</vt:lpwstr>
  </property>
</Properties>
</file>